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DCACA" w14:textId="77777777" w:rsidR="00F947A6" w:rsidRPr="007D204C" w:rsidRDefault="009E2237">
      <w:pPr>
        <w:rPr>
          <w:rFonts w:ascii="Times New Roman" w:hAnsi="Times New Roman" w:cs="Times New Roman"/>
          <w:b/>
          <w:sz w:val="24"/>
          <w:szCs w:val="24"/>
        </w:rPr>
      </w:pPr>
      <w:r w:rsidRPr="007D204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D24483" w:rsidRPr="007D204C">
        <w:rPr>
          <w:rFonts w:ascii="Times New Roman" w:hAnsi="Times New Roman" w:cs="Times New Roman"/>
          <w:b/>
          <w:sz w:val="24"/>
          <w:szCs w:val="24"/>
        </w:rPr>
        <w:t>S</w:t>
      </w:r>
      <w:r w:rsidRPr="007D204C">
        <w:rPr>
          <w:rFonts w:ascii="Times New Roman" w:hAnsi="Times New Roman" w:cs="Times New Roman"/>
          <w:b/>
          <w:sz w:val="24"/>
          <w:szCs w:val="24"/>
        </w:rPr>
        <w:t xml:space="preserve">7 </w:t>
      </w:r>
    </w:p>
    <w:p w14:paraId="30C96A38" w14:textId="62F566C1" w:rsidR="009E2237" w:rsidRPr="007D204C" w:rsidRDefault="009E2237" w:rsidP="0035246E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D204C">
        <w:rPr>
          <w:rFonts w:ascii="Times New Roman" w:hAnsi="Times New Roman" w:cs="Times New Roman"/>
          <w:sz w:val="24"/>
          <w:szCs w:val="24"/>
        </w:rPr>
        <w:t>Analysis of</w:t>
      </w:r>
      <w:r w:rsidR="00B226D7">
        <w:rPr>
          <w:rFonts w:ascii="Times New Roman" w:hAnsi="Times New Roman" w:cs="Times New Roman"/>
          <w:sz w:val="24"/>
          <w:szCs w:val="24"/>
        </w:rPr>
        <w:t xml:space="preserve"> the</w:t>
      </w:r>
      <w:r w:rsidRPr="007D204C">
        <w:rPr>
          <w:rFonts w:ascii="Times New Roman" w:hAnsi="Times New Roman" w:cs="Times New Roman"/>
          <w:sz w:val="24"/>
          <w:szCs w:val="24"/>
        </w:rPr>
        <w:t xml:space="preserve"> individual </w:t>
      </w:r>
      <w:r w:rsidR="009E338D" w:rsidRPr="007D204C">
        <w:rPr>
          <w:rFonts w:ascii="Times New Roman" w:hAnsi="Times New Roman" w:cs="Times New Roman"/>
          <w:sz w:val="24"/>
          <w:szCs w:val="24"/>
        </w:rPr>
        <w:t xml:space="preserve">traits </w:t>
      </w:r>
      <w:r w:rsidR="00C60A96">
        <w:rPr>
          <w:rFonts w:ascii="Times New Roman" w:hAnsi="Times New Roman" w:cs="Times New Roman"/>
          <w:sz w:val="24"/>
          <w:szCs w:val="24"/>
        </w:rPr>
        <w:t>diet breadth</w:t>
      </w:r>
      <w:r w:rsidRPr="007D204C">
        <w:rPr>
          <w:rFonts w:ascii="Times New Roman" w:hAnsi="Times New Roman" w:cs="Times New Roman"/>
          <w:sz w:val="24"/>
          <w:szCs w:val="24"/>
        </w:rPr>
        <w:t>, hunting</w:t>
      </w:r>
      <w:r w:rsidR="00C16024">
        <w:rPr>
          <w:rFonts w:ascii="Times New Roman" w:hAnsi="Times New Roman" w:cs="Times New Roman"/>
          <w:sz w:val="24"/>
          <w:szCs w:val="24"/>
        </w:rPr>
        <w:t xml:space="preserve"> strategy</w:t>
      </w:r>
      <w:r w:rsidRPr="007D204C">
        <w:rPr>
          <w:rFonts w:ascii="Times New Roman" w:hAnsi="Times New Roman" w:cs="Times New Roman"/>
          <w:sz w:val="24"/>
          <w:szCs w:val="24"/>
        </w:rPr>
        <w:t xml:space="preserve"> and habitat</w:t>
      </w:r>
      <w:r w:rsidR="00C16024">
        <w:rPr>
          <w:rFonts w:ascii="Times New Roman" w:hAnsi="Times New Roman" w:cs="Times New Roman"/>
          <w:sz w:val="24"/>
          <w:szCs w:val="24"/>
        </w:rPr>
        <w:t xml:space="preserve"> domain</w:t>
      </w:r>
      <w:r w:rsidRPr="007D204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7D204C">
        <w:rPr>
          <w:rFonts w:ascii="Times New Roman" w:hAnsi="Times New Roman" w:cs="Times New Roman"/>
          <w:sz w:val="24"/>
          <w:szCs w:val="24"/>
        </w:rPr>
        <w:t>SMD</w:t>
      </w:r>
      <w:r w:rsidRPr="007D204C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Pr="007D204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D204C">
        <w:rPr>
          <w:rFonts w:ascii="Times New Roman" w:hAnsi="Times New Roman" w:cs="Times New Roman"/>
          <w:sz w:val="24"/>
          <w:szCs w:val="24"/>
        </w:rPr>
        <w:t>(</w:t>
      </w:r>
      <w:r w:rsidRPr="007D204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redator polyculture compared to the mean of the component predator species in monocultures) and </w:t>
      </w:r>
      <w:proofErr w:type="spellStart"/>
      <w:r w:rsidRPr="007D204C">
        <w:rPr>
          <w:rFonts w:ascii="Times New Roman" w:eastAsia="Calibri" w:hAnsi="Times New Roman" w:cs="Times New Roman"/>
          <w:color w:val="000000"/>
          <w:sz w:val="24"/>
          <w:szCs w:val="24"/>
        </w:rPr>
        <w:t>SMD</w:t>
      </w:r>
      <w:r w:rsidRPr="007D204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max</w:t>
      </w:r>
      <w:proofErr w:type="spellEnd"/>
      <w:r w:rsidRPr="007D204C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Pr="007D204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predator polyculture compared to the most effective predator species in a monoculture). </w:t>
      </w:r>
      <w:r w:rsidR="00A61F5C">
        <w:rPr>
          <w:rFonts w:ascii="Times New Roman" w:eastAsia="Calibri" w:hAnsi="Times New Roman" w:cs="Times New Roman"/>
          <w:color w:val="000000"/>
          <w:sz w:val="24"/>
          <w:szCs w:val="24"/>
        </w:rPr>
        <w:t>A functional diversity only model has also been included for comparison.</w:t>
      </w:r>
      <w:bookmarkStart w:id="0" w:name="_GoBack"/>
      <w:bookmarkEnd w:id="0"/>
    </w:p>
    <w:p w14:paraId="39FCC115" w14:textId="77777777" w:rsidR="00385450" w:rsidRPr="007D204C" w:rsidRDefault="003628D9" w:rsidP="0035246E">
      <w:pPr>
        <w:spacing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</w:pPr>
      <w:proofErr w:type="spellStart"/>
      <w:r w:rsidRPr="007D204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MD</w:t>
      </w:r>
      <w:r w:rsidRPr="007D204C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  <w:t>mean</w:t>
      </w:r>
      <w:proofErr w:type="spellEnd"/>
      <w:r w:rsidR="00385450" w:rsidRPr="007D204C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  <w:t xml:space="preserve"> </w:t>
      </w:r>
    </w:p>
    <w:p w14:paraId="30881B32" w14:textId="510EEB49" w:rsidR="006851AF" w:rsidRPr="007D204C" w:rsidRDefault="006851AF" w:rsidP="00B226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D20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21D4B">
        <w:rPr>
          <w:rFonts w:ascii="Times New Roman" w:hAnsi="Times New Roman" w:cs="Times New Roman"/>
          <w:b/>
          <w:sz w:val="24"/>
          <w:szCs w:val="24"/>
        </w:rPr>
        <w:t>S</w:t>
      </w:r>
      <w:r w:rsidRPr="007D204C">
        <w:rPr>
          <w:rFonts w:ascii="Times New Roman" w:hAnsi="Times New Roman" w:cs="Times New Roman"/>
          <w:b/>
          <w:sz w:val="24"/>
          <w:szCs w:val="24"/>
        </w:rPr>
        <w:t>1</w:t>
      </w:r>
      <w:r w:rsidRPr="007D204C">
        <w:rPr>
          <w:rFonts w:ascii="Times New Roman" w:hAnsi="Times New Roman" w:cs="Times New Roman"/>
          <w:sz w:val="24"/>
          <w:szCs w:val="24"/>
        </w:rPr>
        <w:t>. 2AIC</w:t>
      </w:r>
      <w:r w:rsidRPr="007D204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7D204C">
        <w:rPr>
          <w:rFonts w:ascii="Times New Roman" w:hAnsi="Times New Roman" w:cs="Times New Roman"/>
          <w:sz w:val="24"/>
          <w:szCs w:val="24"/>
        </w:rPr>
        <w:t xml:space="preserve"> model subset for </w:t>
      </w:r>
      <w:proofErr w:type="spellStart"/>
      <w:r w:rsidRPr="007D204C">
        <w:rPr>
          <w:rFonts w:ascii="Times New Roman" w:hAnsi="Times New Roman" w:cs="Times New Roman"/>
          <w:sz w:val="24"/>
          <w:szCs w:val="24"/>
        </w:rPr>
        <w:t>SMD</w:t>
      </w:r>
      <w:r w:rsidR="00AD4442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="00AD4442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8"/>
        <w:gridCol w:w="3760"/>
        <w:gridCol w:w="996"/>
        <w:gridCol w:w="1056"/>
        <w:gridCol w:w="1796"/>
      </w:tblGrid>
      <w:tr w:rsidR="0094027E" w:rsidRPr="007D204C" w14:paraId="3E3C4D15" w14:textId="77777777" w:rsidTr="0094027E">
        <w:trPr>
          <w:trHeight w:val="300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81B76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ank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76F4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367E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IC</w:t>
            </w: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c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8765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eights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FED7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lative weight</w:t>
            </w:r>
          </w:p>
        </w:tc>
      </w:tr>
      <w:tr w:rsidR="0094027E" w:rsidRPr="007D204C" w14:paraId="1925687C" w14:textId="77777777" w:rsidTr="0094027E">
        <w:trPr>
          <w:trHeight w:val="300"/>
        </w:trPr>
        <w:tc>
          <w:tcPr>
            <w:tcW w:w="786" w:type="pct"/>
            <w:tcBorders>
              <w:top w:val="single" w:sz="4" w:space="0" w:color="auto"/>
              <w:left w:val="nil"/>
              <w:right w:val="nil"/>
            </w:tcBorders>
          </w:tcPr>
          <w:p w14:paraId="2A65E357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9BD" w14:textId="069546E0" w:rsidR="0094027E" w:rsidRPr="007D204C" w:rsidRDefault="00C60A96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breadth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95ED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3.96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CC4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9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329D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9</w:t>
            </w:r>
          </w:p>
        </w:tc>
      </w:tr>
      <w:tr w:rsidR="0094027E" w:rsidRPr="007D204C" w14:paraId="0C6157A9" w14:textId="77777777" w:rsidTr="0094027E">
        <w:trPr>
          <w:trHeight w:val="300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62069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31F1" w14:textId="49FCE579" w:rsidR="0094027E" w:rsidRPr="007D204C" w:rsidRDefault="00C60A96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breadth</w:t>
            </w:r>
            <w:r w:rsidR="0094027E"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 Hunting</w:t>
            </w:r>
            <w:r w:rsidR="00C1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rateg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9D34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.74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A5A3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3E93" w14:textId="77777777" w:rsidR="0094027E" w:rsidRPr="007D204C" w:rsidRDefault="0094027E" w:rsidP="0037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1</w:t>
            </w:r>
          </w:p>
        </w:tc>
      </w:tr>
    </w:tbl>
    <w:p w14:paraId="0D6CA219" w14:textId="77777777" w:rsidR="00385450" w:rsidRPr="007D204C" w:rsidRDefault="00385450" w:rsidP="0035246E">
      <w:pPr>
        <w:spacing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</w:pPr>
    </w:p>
    <w:p w14:paraId="1B93594C" w14:textId="44653173" w:rsidR="006851AF" w:rsidRPr="007D204C" w:rsidRDefault="006851AF" w:rsidP="00B226D7">
      <w:pPr>
        <w:spacing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</w:pPr>
      <w:r w:rsidRPr="007D20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21D4B">
        <w:rPr>
          <w:rFonts w:ascii="Times New Roman" w:hAnsi="Times New Roman" w:cs="Times New Roman"/>
          <w:b/>
          <w:sz w:val="24"/>
          <w:szCs w:val="24"/>
        </w:rPr>
        <w:t>S</w:t>
      </w:r>
      <w:r w:rsidRPr="007D204C">
        <w:rPr>
          <w:rFonts w:ascii="Times New Roman" w:hAnsi="Times New Roman" w:cs="Times New Roman"/>
          <w:b/>
          <w:sz w:val="24"/>
          <w:szCs w:val="24"/>
        </w:rPr>
        <w:t>2</w:t>
      </w:r>
      <w:r w:rsidRPr="007D204C">
        <w:rPr>
          <w:rFonts w:ascii="Times New Roman" w:hAnsi="Times New Roman" w:cs="Times New Roman"/>
          <w:sz w:val="24"/>
          <w:szCs w:val="24"/>
        </w:rPr>
        <w:t>.</w:t>
      </w:r>
      <w:r w:rsidRPr="007D204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204C">
        <w:rPr>
          <w:rFonts w:ascii="Times New Roman" w:hAnsi="Times New Roman" w:cs="Times New Roman"/>
          <w:sz w:val="24"/>
          <w:szCs w:val="24"/>
        </w:rPr>
        <w:t>Multimodel</w:t>
      </w:r>
      <w:proofErr w:type="spellEnd"/>
      <w:r w:rsidRPr="007D204C">
        <w:rPr>
          <w:rFonts w:ascii="Times New Roman" w:hAnsi="Times New Roman" w:cs="Times New Roman"/>
          <w:sz w:val="24"/>
          <w:szCs w:val="24"/>
        </w:rPr>
        <w:t xml:space="preserve"> averaged parameter estimates for </w:t>
      </w:r>
      <w:proofErr w:type="spellStart"/>
      <w:r w:rsidRPr="007D204C">
        <w:rPr>
          <w:rFonts w:ascii="Times New Roman" w:hAnsi="Times New Roman" w:cs="Times New Roman"/>
          <w:sz w:val="24"/>
          <w:szCs w:val="24"/>
        </w:rPr>
        <w:t>SMD</w:t>
      </w:r>
      <w:r w:rsidR="00AD4442"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proofErr w:type="spellEnd"/>
      <w:r w:rsidR="00AD4442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1123"/>
        <w:gridCol w:w="1416"/>
        <w:gridCol w:w="2370"/>
        <w:gridCol w:w="2294"/>
      </w:tblGrid>
      <w:tr w:rsidR="002641ED" w:rsidRPr="007D204C" w14:paraId="6B53B186" w14:textId="310890F0" w:rsidTr="002641ED">
        <w:trPr>
          <w:trHeight w:val="300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85A2" w14:textId="77777777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8D90" w14:textId="77777777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Estimate 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B4F0" w14:textId="77777777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mportance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3D0C" w14:textId="0CC0F0B5" w:rsidR="002641ED" w:rsidRPr="007D204C" w:rsidRDefault="002641ED" w:rsidP="00264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lower bound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D06A7" w14:textId="60DF0C72" w:rsidR="002641ED" w:rsidRPr="007D204C" w:rsidRDefault="002641ED" w:rsidP="0038545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upper bound</w:t>
            </w:r>
          </w:p>
        </w:tc>
      </w:tr>
      <w:tr w:rsidR="002641ED" w:rsidRPr="007D204C" w14:paraId="16351C7E" w14:textId="78E508BC" w:rsidTr="002641ED">
        <w:trPr>
          <w:trHeight w:val="300"/>
        </w:trPr>
        <w:tc>
          <w:tcPr>
            <w:tcW w:w="7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5C6B" w14:textId="05FC2C33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nting</w:t>
            </w:r>
            <w:r w:rsidR="00C1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rategy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165C" w14:textId="77777777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F0A" w14:textId="77777777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1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AA24" w14:textId="6AC4D5E1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right w:val="nil"/>
            </w:tcBorders>
          </w:tcPr>
          <w:p w14:paraId="058D0CDC" w14:textId="20EEE120" w:rsidR="002641ED" w:rsidRPr="007D204C" w:rsidRDefault="002641ED" w:rsidP="005D4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</w:t>
            </w:r>
            <w:r w:rsidR="005D45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2641ED" w:rsidRPr="007D204C" w14:paraId="36D49022" w14:textId="0F331171" w:rsidTr="002641ED">
        <w:trPr>
          <w:trHeight w:val="27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2D974" w14:textId="5CEBF4F5" w:rsidR="002641ED" w:rsidRPr="0077753F" w:rsidRDefault="0077753F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775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breadth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FC27" w14:textId="77777777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22CF" w14:textId="77777777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0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3358" w14:textId="12C3F9A4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16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0D466" w14:textId="6B17C2DB" w:rsidR="002641ED" w:rsidRPr="007D204C" w:rsidRDefault="002641ED" w:rsidP="0038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164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46</w:t>
            </w:r>
          </w:p>
        </w:tc>
      </w:tr>
    </w:tbl>
    <w:p w14:paraId="13AA480A" w14:textId="77777777" w:rsidR="006851AF" w:rsidRDefault="006851AF" w:rsidP="00B70D3A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69A5964" w14:textId="7926F220" w:rsidR="00C03AB1" w:rsidRDefault="00C03AB1" w:rsidP="00C03AB1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</w:t>
      </w:r>
      <w:r w:rsidR="00921D4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3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unctional diversity only model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SMD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mean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 xml:space="preserve">. </w:t>
      </w:r>
    </w:p>
    <w:p w14:paraId="6A63F5D1" w14:textId="77777777" w:rsidR="00C03AB1" w:rsidRPr="00C03AB1" w:rsidRDefault="00C03AB1" w:rsidP="00C03AB1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</w:pP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AIC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 445.67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6"/>
        <w:gridCol w:w="1123"/>
        <w:gridCol w:w="3121"/>
        <w:gridCol w:w="2636"/>
      </w:tblGrid>
      <w:tr w:rsidR="002641ED" w:rsidRPr="007D204C" w14:paraId="5D02DB14" w14:textId="3EACBE1E" w:rsidTr="002641ED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3E60" w14:textId="77777777" w:rsidR="002641ED" w:rsidRPr="007D204C" w:rsidRDefault="002641ED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AE7C" w14:textId="77777777" w:rsidR="002641ED" w:rsidRPr="007D204C" w:rsidRDefault="002641ED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Estimate 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D9B13" w14:textId="7AA6B60B" w:rsidR="002641ED" w:rsidRPr="007D204C" w:rsidRDefault="002641ED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lower bound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65680" w14:textId="68A2B7AF" w:rsidR="002641ED" w:rsidRPr="007D204C" w:rsidRDefault="002641ED" w:rsidP="00E433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upper bound</w:t>
            </w:r>
          </w:p>
        </w:tc>
      </w:tr>
      <w:tr w:rsidR="002641ED" w:rsidRPr="007D204C" w14:paraId="500A126A" w14:textId="02311890" w:rsidTr="002641ED">
        <w:trPr>
          <w:trHeight w:val="300"/>
        </w:trPr>
        <w:tc>
          <w:tcPr>
            <w:tcW w:w="1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6A6D" w14:textId="77777777" w:rsidR="002641ED" w:rsidRPr="007D204C" w:rsidRDefault="002641ED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nctional diversity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EC178" w14:textId="77777777" w:rsidR="002641ED" w:rsidRPr="007D204C" w:rsidRDefault="002641ED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3</w:t>
            </w:r>
          </w:p>
        </w:tc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10BAF" w14:textId="6AEBB206" w:rsidR="002641ED" w:rsidRPr="007D204C" w:rsidRDefault="00FE052C" w:rsidP="00F81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</w:t>
            </w:r>
            <w:r w:rsidR="00F81A6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7F84C" w14:textId="10F8D947" w:rsidR="002641ED" w:rsidRDefault="00FE052C" w:rsidP="00F81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3</w:t>
            </w:r>
            <w:r w:rsidR="00F81A6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D713E2E" w14:textId="77777777" w:rsidR="00C03AB1" w:rsidRDefault="00C03AB1" w:rsidP="00B70D3A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6C6B4419" w14:textId="77777777" w:rsidR="00B70D3A" w:rsidRPr="007D204C" w:rsidRDefault="00B70D3A" w:rsidP="00B70D3A">
      <w:pPr>
        <w:spacing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</w:pPr>
      <w:proofErr w:type="spellStart"/>
      <w:r w:rsidRPr="007D204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MD</w:t>
      </w:r>
      <w:r w:rsidRPr="007D204C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  <w:t>max</w:t>
      </w:r>
      <w:proofErr w:type="spellEnd"/>
      <w:r w:rsidRPr="007D204C">
        <w:rPr>
          <w:rFonts w:ascii="Times New Roman" w:eastAsia="Calibri" w:hAnsi="Times New Roman" w:cs="Times New Roman"/>
          <w:b/>
          <w:color w:val="000000"/>
          <w:sz w:val="24"/>
          <w:szCs w:val="24"/>
          <w:vertAlign w:val="subscript"/>
        </w:rPr>
        <w:t xml:space="preserve">  </w:t>
      </w:r>
    </w:p>
    <w:p w14:paraId="6A2067AB" w14:textId="66239E4C" w:rsidR="006851AF" w:rsidRPr="007D204C" w:rsidRDefault="006851AF" w:rsidP="00B226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D20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21D4B">
        <w:rPr>
          <w:rFonts w:ascii="Times New Roman" w:hAnsi="Times New Roman" w:cs="Times New Roman"/>
          <w:b/>
          <w:sz w:val="24"/>
          <w:szCs w:val="24"/>
        </w:rPr>
        <w:t>S</w:t>
      </w:r>
      <w:r w:rsidR="0096668C">
        <w:rPr>
          <w:rFonts w:ascii="Times New Roman" w:hAnsi="Times New Roman" w:cs="Times New Roman"/>
          <w:b/>
          <w:sz w:val="24"/>
          <w:szCs w:val="24"/>
        </w:rPr>
        <w:t>4</w:t>
      </w:r>
      <w:r w:rsidRPr="007D204C">
        <w:rPr>
          <w:rFonts w:ascii="Times New Roman" w:hAnsi="Times New Roman" w:cs="Times New Roman"/>
          <w:sz w:val="24"/>
          <w:szCs w:val="24"/>
        </w:rPr>
        <w:t>. 2AIC</w:t>
      </w:r>
      <w:r w:rsidRPr="007D204C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7D204C">
        <w:rPr>
          <w:rFonts w:ascii="Times New Roman" w:hAnsi="Times New Roman" w:cs="Times New Roman"/>
          <w:sz w:val="24"/>
          <w:szCs w:val="24"/>
        </w:rPr>
        <w:t xml:space="preserve"> model subset for </w:t>
      </w:r>
      <w:proofErr w:type="spellStart"/>
      <w:r w:rsidRPr="007D204C">
        <w:rPr>
          <w:rFonts w:ascii="Times New Roman" w:hAnsi="Times New Roman" w:cs="Times New Roman"/>
          <w:sz w:val="24"/>
          <w:szCs w:val="24"/>
        </w:rPr>
        <w:t>SMD</w:t>
      </w:r>
      <w:r w:rsidR="00AD444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AD4442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3618"/>
        <w:gridCol w:w="996"/>
        <w:gridCol w:w="1056"/>
        <w:gridCol w:w="1796"/>
      </w:tblGrid>
      <w:tr w:rsidR="0094027E" w:rsidRPr="007D204C" w14:paraId="789EE2D6" w14:textId="77777777" w:rsidTr="0094027E">
        <w:trPr>
          <w:trHeight w:val="300"/>
        </w:trPr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5FD3C" w14:textId="77777777" w:rsidR="0094027E" w:rsidRPr="007D204C" w:rsidRDefault="0094027E" w:rsidP="00A7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ank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D923" w14:textId="77777777" w:rsidR="0094027E" w:rsidRPr="007D204C" w:rsidRDefault="0094027E" w:rsidP="00A7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F4BF" w14:textId="77777777" w:rsidR="0094027E" w:rsidRPr="007D204C" w:rsidRDefault="0094027E" w:rsidP="00A7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IC</w:t>
            </w: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c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25D8" w14:textId="77777777" w:rsidR="0094027E" w:rsidRPr="007D204C" w:rsidRDefault="0094027E" w:rsidP="00A7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eights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9CDE" w14:textId="77777777" w:rsidR="0094027E" w:rsidRPr="007D204C" w:rsidRDefault="0094027E" w:rsidP="00A71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lative weight</w:t>
            </w:r>
          </w:p>
        </w:tc>
      </w:tr>
      <w:tr w:rsidR="0094027E" w:rsidRPr="007D204C" w14:paraId="4D352474" w14:textId="77777777" w:rsidTr="0094027E">
        <w:trPr>
          <w:trHeight w:val="300"/>
        </w:trPr>
        <w:tc>
          <w:tcPr>
            <w:tcW w:w="8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71250E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08F" w14:textId="36D1DADB" w:rsidR="0094027E" w:rsidRPr="007D204C" w:rsidRDefault="00C60A96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t breadth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9D1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.26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D591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EFD1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94027E" w:rsidRPr="007D204C" w14:paraId="37653CE4" w14:textId="77777777" w:rsidTr="0094027E">
        <w:trPr>
          <w:trHeight w:val="30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55FA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1783" w14:textId="363860D1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</w:t>
            </w:r>
            <w:r w:rsidR="00C16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teg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BF34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.8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3BA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E522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</w:tr>
      <w:tr w:rsidR="0094027E" w:rsidRPr="007D204C" w14:paraId="7DA0ACB6" w14:textId="77777777" w:rsidTr="0094027E">
        <w:trPr>
          <w:trHeight w:val="30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D444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FB95" w14:textId="2BE705EC" w:rsidR="0094027E" w:rsidRPr="007D204C" w:rsidRDefault="00C60A96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t breadth</w:t>
            </w:r>
            <w:r w:rsidR="0094027E"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Hunting</w:t>
            </w:r>
            <w:r w:rsidR="00C16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teg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7CE4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.8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F0C0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B8E2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94027E" w:rsidRPr="007D204C" w14:paraId="660BD0D4" w14:textId="77777777" w:rsidTr="0094027E">
        <w:trPr>
          <w:trHeight w:val="30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B090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5444" w14:textId="509036D7" w:rsidR="0094027E" w:rsidRPr="007D204C" w:rsidRDefault="00BD5D28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5D28">
              <w:rPr>
                <w:rFonts w:ascii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60EA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7.9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AAEE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2F99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</w:tr>
      <w:tr w:rsidR="0094027E" w:rsidRPr="007D204C" w14:paraId="477B5939" w14:textId="77777777" w:rsidTr="0094027E">
        <w:trPr>
          <w:trHeight w:val="300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74375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3D5AB" w14:textId="58DAF9F6" w:rsidR="0094027E" w:rsidRPr="007D204C" w:rsidRDefault="00C60A96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t breadth</w:t>
            </w:r>
            <w:r w:rsidR="0094027E"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+ Habitat</w:t>
            </w:r>
            <w:r w:rsidR="00C160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8C5D6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.0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A4583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970DB" w14:textId="77777777" w:rsidR="0094027E" w:rsidRPr="007D204C" w:rsidRDefault="0094027E" w:rsidP="0094027E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</w:tbl>
    <w:p w14:paraId="621ACD7A" w14:textId="77777777" w:rsidR="00B70D3A" w:rsidRPr="007D204C" w:rsidRDefault="00B70D3A" w:rsidP="00B70D3A">
      <w:pPr>
        <w:spacing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</w:p>
    <w:p w14:paraId="39499F22" w14:textId="77777777" w:rsidR="00A218F7" w:rsidRDefault="00A218F7" w:rsidP="00B226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6A9EB6" w14:textId="7F7CC05E" w:rsidR="006851AF" w:rsidRPr="007D204C" w:rsidRDefault="006851AF" w:rsidP="00B226D7">
      <w:pPr>
        <w:spacing w:line="240" w:lineRule="auto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7D20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21D4B">
        <w:rPr>
          <w:rFonts w:ascii="Times New Roman" w:hAnsi="Times New Roman" w:cs="Times New Roman"/>
          <w:b/>
          <w:sz w:val="24"/>
          <w:szCs w:val="24"/>
        </w:rPr>
        <w:t>S</w:t>
      </w:r>
      <w:r w:rsidR="0096668C">
        <w:rPr>
          <w:rFonts w:ascii="Times New Roman" w:hAnsi="Times New Roman" w:cs="Times New Roman"/>
          <w:b/>
          <w:sz w:val="24"/>
          <w:szCs w:val="24"/>
        </w:rPr>
        <w:t>5</w:t>
      </w:r>
      <w:r w:rsidRPr="007D204C">
        <w:rPr>
          <w:rFonts w:ascii="Times New Roman" w:hAnsi="Times New Roman" w:cs="Times New Roman"/>
          <w:sz w:val="24"/>
          <w:szCs w:val="24"/>
        </w:rPr>
        <w:t>.</w:t>
      </w:r>
      <w:r w:rsidRPr="007D204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204C">
        <w:rPr>
          <w:rFonts w:ascii="Times New Roman" w:hAnsi="Times New Roman" w:cs="Times New Roman"/>
          <w:sz w:val="24"/>
          <w:szCs w:val="24"/>
        </w:rPr>
        <w:t>Multimodel</w:t>
      </w:r>
      <w:proofErr w:type="spellEnd"/>
      <w:r w:rsidRPr="007D204C">
        <w:rPr>
          <w:rFonts w:ascii="Times New Roman" w:hAnsi="Times New Roman" w:cs="Times New Roman"/>
          <w:sz w:val="24"/>
          <w:szCs w:val="24"/>
        </w:rPr>
        <w:t xml:space="preserve"> averaged parameter estimates for </w:t>
      </w:r>
      <w:proofErr w:type="spellStart"/>
      <w:r w:rsidRPr="007D204C">
        <w:rPr>
          <w:rFonts w:ascii="Times New Roman" w:hAnsi="Times New Roman" w:cs="Times New Roman"/>
          <w:sz w:val="24"/>
          <w:szCs w:val="24"/>
        </w:rPr>
        <w:t>SMD</w:t>
      </w:r>
      <w:r w:rsidR="00AD444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AD4442"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1123"/>
        <w:gridCol w:w="1416"/>
        <w:gridCol w:w="2370"/>
        <w:gridCol w:w="2294"/>
      </w:tblGrid>
      <w:tr w:rsidR="003F34C1" w:rsidRPr="007D204C" w14:paraId="55AD476F" w14:textId="72D2DAF7" w:rsidTr="003F34C1">
        <w:trPr>
          <w:trHeight w:val="300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79146" w14:textId="77777777" w:rsidR="003F34C1" w:rsidRPr="00A218F7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18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E625" w14:textId="77777777" w:rsidR="003F34C1" w:rsidRPr="00A218F7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18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10BA" w14:textId="77777777" w:rsidR="003F34C1" w:rsidRPr="00A218F7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18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Importance </w:t>
            </w:r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C9001" w14:textId="256EA762" w:rsidR="003F34C1" w:rsidRPr="00A218F7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lower bound</w:t>
            </w:r>
          </w:p>
        </w:tc>
        <w:tc>
          <w:tcPr>
            <w:tcW w:w="1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73686" w14:textId="21181A85" w:rsidR="003F34C1" w:rsidRPr="00A218F7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upper bound</w:t>
            </w:r>
          </w:p>
        </w:tc>
      </w:tr>
      <w:tr w:rsidR="003F34C1" w:rsidRPr="007D204C" w14:paraId="750F6442" w14:textId="61638686" w:rsidTr="00626951">
        <w:trPr>
          <w:trHeight w:val="300"/>
        </w:trPr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0AFF" w14:textId="63B43A4A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bitat</w:t>
            </w:r>
            <w:r w:rsidR="00C1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omain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9973" w14:textId="77777777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AF30" w14:textId="77777777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</w:t>
            </w:r>
          </w:p>
        </w:tc>
        <w:tc>
          <w:tcPr>
            <w:tcW w:w="13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992E" w14:textId="1A1B4189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8</w:t>
            </w:r>
          </w:p>
        </w:tc>
        <w:tc>
          <w:tcPr>
            <w:tcW w:w="1510" w:type="pct"/>
            <w:tcBorders>
              <w:left w:val="nil"/>
              <w:bottom w:val="nil"/>
              <w:right w:val="nil"/>
            </w:tcBorders>
            <w:vAlign w:val="bottom"/>
          </w:tcPr>
          <w:p w14:paraId="422CA656" w14:textId="2645FAE4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2</w:t>
            </w:r>
          </w:p>
        </w:tc>
      </w:tr>
      <w:tr w:rsidR="003F34C1" w:rsidRPr="007D204C" w14:paraId="291E72F5" w14:textId="45F5FB0C" w:rsidTr="00626951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D0D" w14:textId="142D269E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nting</w:t>
            </w:r>
            <w:r w:rsidR="00C1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rateg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7D46" w14:textId="77777777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270" w14:textId="77777777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0</w:t>
            </w:r>
          </w:p>
        </w:tc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44FE" w14:textId="744D444A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D1FB" w14:textId="65B6C0A3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</w:tr>
      <w:tr w:rsidR="003F34C1" w:rsidRPr="0094027E" w14:paraId="13B32EE8" w14:textId="69003CC2" w:rsidTr="00626951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DAB4" w14:textId="35C9C2A6" w:rsidR="003F34C1" w:rsidRPr="007D204C" w:rsidRDefault="00C60A96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et breadth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E520" w14:textId="77777777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C185" w14:textId="77777777" w:rsidR="003F34C1" w:rsidRPr="007D204C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6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4F90D" w14:textId="218118C9" w:rsidR="003F34C1" w:rsidRPr="0094027E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9</w:t>
            </w:r>
          </w:p>
        </w:tc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27CF9E" w14:textId="2F0915D1" w:rsidR="003F34C1" w:rsidRPr="0094027E" w:rsidRDefault="003F34C1" w:rsidP="0094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F3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1</w:t>
            </w:r>
          </w:p>
        </w:tc>
      </w:tr>
    </w:tbl>
    <w:p w14:paraId="5C1B432F" w14:textId="77777777" w:rsidR="00B70D3A" w:rsidRDefault="00B70D3A" w:rsidP="00E9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ED582A" w14:textId="6FECD287" w:rsidR="0096668C" w:rsidRDefault="0096668C" w:rsidP="0096668C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</w:t>
      </w:r>
      <w:r w:rsidR="00921D4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6.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unctional diversity only model for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SMD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max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 xml:space="preserve">. </w:t>
      </w:r>
    </w:p>
    <w:p w14:paraId="585C00EC" w14:textId="77777777" w:rsidR="0096668C" w:rsidRPr="00C03AB1" w:rsidRDefault="0096668C" w:rsidP="0096668C">
      <w:pPr>
        <w:spacing w:line="240" w:lineRule="auto"/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</w:pP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</w:rPr>
        <w:t>AIC</w:t>
      </w:r>
      <w:r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 w:rsidR="003B1BF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= 545.17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5"/>
        <w:gridCol w:w="1123"/>
        <w:gridCol w:w="3220"/>
        <w:gridCol w:w="2538"/>
      </w:tblGrid>
      <w:tr w:rsidR="003F34C1" w:rsidRPr="007D204C" w14:paraId="1EA0CC5E" w14:textId="1B9F46EB" w:rsidTr="003F34C1">
        <w:trPr>
          <w:trHeight w:val="300"/>
        </w:trPr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4A61" w14:textId="77777777" w:rsidR="003F34C1" w:rsidRPr="007D204C" w:rsidRDefault="003F34C1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539C" w14:textId="77777777" w:rsidR="003F34C1" w:rsidRPr="007D204C" w:rsidRDefault="003F34C1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7D204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Estimate 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88D9" w14:textId="1774C88D" w:rsidR="003F34C1" w:rsidRPr="007D204C" w:rsidRDefault="003F34C1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lower bound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07325" w14:textId="763E7A26" w:rsidR="003F34C1" w:rsidRPr="007D204C" w:rsidRDefault="003F34C1" w:rsidP="00E433D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 upper bound</w:t>
            </w:r>
          </w:p>
        </w:tc>
      </w:tr>
      <w:tr w:rsidR="003F34C1" w:rsidRPr="007D204C" w14:paraId="14C5A52B" w14:textId="1CFE411D" w:rsidTr="003F34C1">
        <w:trPr>
          <w:trHeight w:val="233"/>
        </w:trPr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CFC55" w14:textId="77777777" w:rsidR="003F34C1" w:rsidRPr="007D204C" w:rsidRDefault="003F34C1" w:rsidP="00E433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nctional diversity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8F59C" w14:textId="77777777" w:rsidR="003F34C1" w:rsidRPr="007D204C" w:rsidRDefault="003F34C1" w:rsidP="003B1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34C5E" w14:textId="4A5AE676" w:rsidR="003F34C1" w:rsidRPr="007D204C" w:rsidRDefault="00EF2E96" w:rsidP="00DC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  <w:r w:rsidR="00DC3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4B3E0" w14:textId="0FBBEAAD" w:rsidR="003F34C1" w:rsidRDefault="00EF2E96" w:rsidP="00DC35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  <w:r w:rsidR="00DC3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</w:tbl>
    <w:p w14:paraId="7D5E0F20" w14:textId="77777777" w:rsidR="0096668C" w:rsidRDefault="0096668C" w:rsidP="0096668C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1C773AC9" w14:textId="77777777" w:rsidR="0096668C" w:rsidRDefault="0096668C" w:rsidP="00E9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66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237"/>
    <w:rsid w:val="00071B98"/>
    <w:rsid w:val="000C4298"/>
    <w:rsid w:val="001B5864"/>
    <w:rsid w:val="0022316A"/>
    <w:rsid w:val="00256773"/>
    <w:rsid w:val="002641ED"/>
    <w:rsid w:val="00314DEB"/>
    <w:rsid w:val="0035246E"/>
    <w:rsid w:val="003628D9"/>
    <w:rsid w:val="003719AA"/>
    <w:rsid w:val="00385450"/>
    <w:rsid w:val="00387934"/>
    <w:rsid w:val="003B1BFB"/>
    <w:rsid w:val="003F34C1"/>
    <w:rsid w:val="003F6175"/>
    <w:rsid w:val="004849A2"/>
    <w:rsid w:val="00491404"/>
    <w:rsid w:val="004F12F5"/>
    <w:rsid w:val="00505C46"/>
    <w:rsid w:val="00533EBA"/>
    <w:rsid w:val="00560159"/>
    <w:rsid w:val="005A6726"/>
    <w:rsid w:val="005A7C42"/>
    <w:rsid w:val="005D4509"/>
    <w:rsid w:val="00601053"/>
    <w:rsid w:val="006851AF"/>
    <w:rsid w:val="00694C76"/>
    <w:rsid w:val="0077753F"/>
    <w:rsid w:val="007C0E51"/>
    <w:rsid w:val="007C27EC"/>
    <w:rsid w:val="007D204C"/>
    <w:rsid w:val="00836357"/>
    <w:rsid w:val="00854C32"/>
    <w:rsid w:val="008D2B8D"/>
    <w:rsid w:val="00900660"/>
    <w:rsid w:val="009078BB"/>
    <w:rsid w:val="00921D4B"/>
    <w:rsid w:val="0094027E"/>
    <w:rsid w:val="009652AB"/>
    <w:rsid w:val="0096668C"/>
    <w:rsid w:val="00971DC9"/>
    <w:rsid w:val="00995B8D"/>
    <w:rsid w:val="009E2237"/>
    <w:rsid w:val="009E338D"/>
    <w:rsid w:val="00A17E64"/>
    <w:rsid w:val="00A218F7"/>
    <w:rsid w:val="00A412F9"/>
    <w:rsid w:val="00A5694C"/>
    <w:rsid w:val="00A61F5C"/>
    <w:rsid w:val="00A81416"/>
    <w:rsid w:val="00AD4442"/>
    <w:rsid w:val="00AF3C63"/>
    <w:rsid w:val="00B226D7"/>
    <w:rsid w:val="00B70D3A"/>
    <w:rsid w:val="00B81ABB"/>
    <w:rsid w:val="00BD5D28"/>
    <w:rsid w:val="00C03AB1"/>
    <w:rsid w:val="00C16024"/>
    <w:rsid w:val="00C60A96"/>
    <w:rsid w:val="00D24483"/>
    <w:rsid w:val="00D85005"/>
    <w:rsid w:val="00D86F03"/>
    <w:rsid w:val="00DB0638"/>
    <w:rsid w:val="00DC35D3"/>
    <w:rsid w:val="00E81318"/>
    <w:rsid w:val="00E93ECF"/>
    <w:rsid w:val="00EA0A92"/>
    <w:rsid w:val="00EF2E96"/>
    <w:rsid w:val="00F706A5"/>
    <w:rsid w:val="00F81A66"/>
    <w:rsid w:val="00FE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65EE6"/>
  <w15:chartTrackingRefBased/>
  <w15:docId w15:val="{8750CAC3-027E-415C-A708-FFC7AF19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color w:val="000000" w:themeColor="text1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19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19AA"/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customStyle="1" w:styleId="gghfmyibcpb">
    <w:name w:val="gghfmyibcpb"/>
    <w:basedOn w:val="DefaultParagraphFont"/>
    <w:rsid w:val="003719AA"/>
  </w:style>
  <w:style w:type="character" w:customStyle="1" w:styleId="gghfmyibcob">
    <w:name w:val="gghfmyibcob"/>
    <w:basedOn w:val="DefaultParagraphFont"/>
    <w:rsid w:val="00371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9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18627-CCB9-4F90-BBA4-F2B370EDB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op, Arran</dc:creator>
  <cp:keywords/>
  <dc:description/>
  <cp:lastModifiedBy>Greenop, Arran</cp:lastModifiedBy>
  <cp:revision>57</cp:revision>
  <dcterms:created xsi:type="dcterms:W3CDTF">2017-10-23T15:09:00Z</dcterms:created>
  <dcterms:modified xsi:type="dcterms:W3CDTF">2018-04-1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66792</vt:lpwstr>
  </property>
  <property fmtid="{D5CDD505-2E9C-101B-9397-08002B2CF9AE}" pid="3" name="ProjectId">
    <vt:lpwstr>-1</vt:lpwstr>
  </property>
  <property fmtid="{D5CDD505-2E9C-101B-9397-08002B2CF9AE}" pid="4" name="StyleId">
    <vt:lpwstr>http://www.zotero.org/styles/vancouver</vt:lpwstr>
  </property>
</Properties>
</file>